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9"/>
        <w:gridCol w:w="1285"/>
        <w:gridCol w:w="2056"/>
        <w:gridCol w:w="1256"/>
        <w:gridCol w:w="2210"/>
      </w:tblGrid>
      <w:tr w:rsidR="009669EF" w:rsidRPr="00646EA0" w14:paraId="0166A306" w14:textId="77777777" w:rsidTr="006B1F79">
        <w:trPr>
          <w:trHeight w:val="727"/>
        </w:trPr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7ADEE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 xml:space="preserve">Genotype </w:t>
            </w:r>
            <w:r w:rsidRPr="00646EA0">
              <w:rPr>
                <w:rFonts w:cstheme="minorHAnsi"/>
              </w:rPr>
              <w:sym w:font="Wingdings" w:char="F0E0"/>
            </w:r>
          </w:p>
          <w:p w14:paraId="02F83990" w14:textId="554646B7" w:rsidR="009669EF" w:rsidRPr="00646EA0" w:rsidRDefault="0060154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  <w:i/>
                <w:iCs/>
              </w:rPr>
              <w:t>[</w:t>
            </w:r>
            <w:r w:rsidR="009669EF" w:rsidRPr="00646EA0">
              <w:rPr>
                <w:rFonts w:cstheme="minorHAnsi"/>
                <w:i/>
                <w:iCs/>
              </w:rPr>
              <w:t>population rel. freq.</w:t>
            </w:r>
            <w:r w:rsidRPr="00646EA0">
              <w:rPr>
                <w:rFonts w:cstheme="minorHAnsi"/>
                <w:i/>
                <w:iCs/>
              </w:rPr>
              <w:t>]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50256" w14:textId="6DE5D0AA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CC or X</w:t>
            </w:r>
            <w:r w:rsidR="00470FF6">
              <w:rPr>
                <w:rFonts w:cstheme="minorHAnsi"/>
              </w:rPr>
              <w:t>:</w:t>
            </w:r>
            <w:r w:rsidRPr="00646EA0">
              <w:rPr>
                <w:rFonts w:cstheme="minorHAnsi"/>
              </w:rPr>
              <w:t>X</w:t>
            </w:r>
          </w:p>
          <w:p w14:paraId="2BF7597D" w14:textId="2EF753B3" w:rsidR="009669EF" w:rsidRPr="00646EA0" w:rsidRDefault="0060154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  <w:i/>
                <w:iCs/>
              </w:rPr>
              <w:t>[</w:t>
            </w:r>
            <w:r w:rsidR="009669EF" w:rsidRPr="00646EA0">
              <w:rPr>
                <w:rFonts w:cstheme="minorHAnsi"/>
                <w:i/>
                <w:iCs/>
              </w:rPr>
              <w:t>.55</w:t>
            </w:r>
            <w:r w:rsidRPr="00646EA0">
              <w:rPr>
                <w:rFonts w:cstheme="minorHAnsi"/>
                <w:i/>
                <w:iCs/>
              </w:rPr>
              <w:t>]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0DC61" w14:textId="4DE0850E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TC or TT or 0701:X or 0701:0701</w:t>
            </w:r>
          </w:p>
          <w:p w14:paraId="2C8346E0" w14:textId="3BA0DB16" w:rsidR="009669EF" w:rsidRPr="00646EA0" w:rsidRDefault="0060154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  <w:i/>
                <w:iCs/>
              </w:rPr>
              <w:t>[</w:t>
            </w:r>
            <w:r w:rsidR="009669EF" w:rsidRPr="00646EA0">
              <w:rPr>
                <w:rFonts w:cstheme="minorHAnsi"/>
                <w:i/>
                <w:iCs/>
              </w:rPr>
              <w:t>.45</w:t>
            </w:r>
            <w:r w:rsidRPr="00646EA0">
              <w:rPr>
                <w:rFonts w:cstheme="minorHAnsi"/>
                <w:i/>
                <w:iCs/>
              </w:rPr>
              <w:t>]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2C210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Overall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BAC9C" w14:textId="4E3271FE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 xml:space="preserve">(TC or TT) &amp; (0701:X or 0701:0701): </w:t>
            </w:r>
          </w:p>
          <w:p w14:paraId="07B9E3D9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N = 102</w:t>
            </w:r>
          </w:p>
        </w:tc>
      </w:tr>
      <w:tr w:rsidR="009669EF" w:rsidRPr="00646EA0" w14:paraId="329F439F" w14:textId="77777777" w:rsidTr="006B1F79">
        <w:trPr>
          <w:trHeight w:val="709"/>
        </w:trPr>
        <w:tc>
          <w:tcPr>
            <w:tcW w:w="122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8D094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BEZ and BEZ+ACT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6AED5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3.1%</w:t>
            </w:r>
          </w:p>
          <w:p w14:paraId="2B5E0A5B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(86/260)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00AF7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11.3%</w:t>
            </w:r>
          </w:p>
          <w:p w14:paraId="4F7191A0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(23/204)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C968B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23.5%</w:t>
            </w:r>
          </w:p>
          <w:p w14:paraId="59583028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(109/464)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C4A52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4.5%</w:t>
            </w:r>
          </w:p>
          <w:p w14:paraId="4EFBF2D2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(3/66)</w:t>
            </w:r>
          </w:p>
        </w:tc>
      </w:tr>
      <w:tr w:rsidR="009669EF" w:rsidRPr="00646EA0" w14:paraId="60AD0BFC" w14:textId="77777777" w:rsidTr="006B1F79">
        <w:trPr>
          <w:trHeight w:val="331"/>
        </w:trPr>
        <w:tc>
          <w:tcPr>
            <w:tcW w:w="12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202BB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PBO</w:t>
            </w:r>
          </w:p>
        </w:tc>
        <w:tc>
          <w:tcPr>
            <w:tcW w:w="71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F7CDA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2.0%</w:t>
            </w:r>
          </w:p>
          <w:p w14:paraId="1F458486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(40/125)</w:t>
            </w:r>
          </w:p>
        </w:tc>
        <w:tc>
          <w:tcPr>
            <w:tcW w:w="113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9CD8A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6.5%</w:t>
            </w:r>
          </w:p>
          <w:p w14:paraId="324EFE33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(42/115)</w:t>
            </w:r>
          </w:p>
        </w:tc>
        <w:tc>
          <w:tcPr>
            <w:tcW w:w="6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AC6EB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4.2%</w:t>
            </w:r>
          </w:p>
          <w:p w14:paraId="502DD76C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(82/240)</w:t>
            </w:r>
          </w:p>
        </w:tc>
        <w:tc>
          <w:tcPr>
            <w:tcW w:w="12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E30F7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27.8%</w:t>
            </w:r>
          </w:p>
          <w:p w14:paraId="7A992854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(10/36)</w:t>
            </w:r>
          </w:p>
        </w:tc>
      </w:tr>
      <w:tr w:rsidR="009669EF" w:rsidRPr="00646EA0" w14:paraId="716B2481" w14:textId="77777777" w:rsidTr="006B1F79">
        <w:trPr>
          <w:trHeight w:val="558"/>
        </w:trPr>
        <w:tc>
          <w:tcPr>
            <w:tcW w:w="12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1AAEB" w14:textId="22717168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 xml:space="preserve">Risk </w:t>
            </w:r>
            <w:r w:rsidR="007774D9" w:rsidRPr="00646EA0">
              <w:rPr>
                <w:rFonts w:cstheme="minorHAnsi"/>
              </w:rPr>
              <w:t>d</w:t>
            </w:r>
            <w:r w:rsidRPr="00646EA0">
              <w:rPr>
                <w:rFonts w:cstheme="minorHAnsi"/>
              </w:rPr>
              <w:t>ifference</w:t>
            </w:r>
          </w:p>
        </w:tc>
        <w:tc>
          <w:tcPr>
            <w:tcW w:w="71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6FA8C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1.1%</w:t>
            </w:r>
          </w:p>
        </w:tc>
        <w:tc>
          <w:tcPr>
            <w:tcW w:w="113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6AC65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-25.2%</w:t>
            </w:r>
          </w:p>
        </w:tc>
        <w:tc>
          <w:tcPr>
            <w:tcW w:w="6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068DF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-10.7%</w:t>
            </w:r>
          </w:p>
        </w:tc>
        <w:tc>
          <w:tcPr>
            <w:tcW w:w="12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4061B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-23.2%</w:t>
            </w:r>
          </w:p>
        </w:tc>
      </w:tr>
      <w:tr w:rsidR="009669EF" w:rsidRPr="00646EA0" w14:paraId="705A8D93" w14:textId="77777777" w:rsidTr="006B1F79">
        <w:trPr>
          <w:trHeight w:val="23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45BE1" w14:textId="5D0DF3D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 xml:space="preserve">Relative </w:t>
            </w:r>
            <w:r w:rsidR="007774D9" w:rsidRPr="00646EA0">
              <w:rPr>
                <w:rFonts w:cstheme="minorHAnsi"/>
              </w:rPr>
              <w:t>r</w:t>
            </w:r>
            <w:r w:rsidRPr="00646EA0">
              <w:rPr>
                <w:rFonts w:cstheme="minorHAnsi"/>
              </w:rPr>
              <w:t>isk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599AF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1.03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5AB57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.3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AD722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.69</w:t>
            </w: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C2BD7" w14:textId="77777777" w:rsidR="009669EF" w:rsidRPr="00646EA0" w:rsidRDefault="009669EF" w:rsidP="00646EA0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.16</w:t>
            </w:r>
          </w:p>
        </w:tc>
      </w:tr>
    </w:tbl>
    <w:p w14:paraId="1B6C2507" w14:textId="3A67388B" w:rsidR="00B15116" w:rsidRPr="00A2465E" w:rsidRDefault="00B15116" w:rsidP="003A37FF">
      <w:pPr>
        <w:pStyle w:val="Heading1"/>
        <w:rPr>
          <w:lang w:val="en-GB"/>
        </w:rPr>
      </w:pPr>
      <w:bookmarkStart w:id="0" w:name="_GoBack"/>
      <w:bookmarkEnd w:id="0"/>
    </w:p>
    <w:p w14:paraId="3478CB59" w14:textId="427DE643" w:rsidR="00E94A6C" w:rsidRPr="007517D8" w:rsidRDefault="00B15116" w:rsidP="00CD1A4A">
      <w:pPr>
        <w:rPr>
          <w:lang w:val="en-GB"/>
        </w:rPr>
      </w:pPr>
      <w:r>
        <w:rPr>
          <w:rFonts w:ascii="Calibri" w:hAnsi="Calibri" w:cs="Calibri"/>
          <w:noProof/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rFonts w:ascii="Calibri" w:hAnsi="Calibri" w:cs="Calibri"/>
          <w:noProof/>
          <w:lang w:val="en-GB"/>
        </w:rPr>
        <w:fldChar w:fldCharType="separate"/>
      </w:r>
      <w:r>
        <w:rPr>
          <w:lang w:val="en-GB"/>
        </w:rPr>
        <w:fldChar w:fldCharType="end"/>
      </w:r>
    </w:p>
    <w:sectPr w:rsidR="00E94A6C" w:rsidRPr="007517D8" w:rsidSect="003641ED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9960A0" w14:textId="77777777" w:rsidR="008813F6" w:rsidRDefault="008813F6" w:rsidP="0010593F">
      <w:pPr>
        <w:spacing w:line="240" w:lineRule="auto"/>
      </w:pPr>
      <w:r>
        <w:separator/>
      </w:r>
    </w:p>
  </w:endnote>
  <w:endnote w:type="continuationSeparator" w:id="0">
    <w:p w14:paraId="6425DF73" w14:textId="77777777" w:rsidR="008813F6" w:rsidRDefault="008813F6" w:rsidP="00105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8359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084012" w14:textId="67525020" w:rsidR="00BF236C" w:rsidRDefault="00BF23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1A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8EDEF6" w14:textId="77777777" w:rsidR="00BF236C" w:rsidRDefault="00BF236C">
    <w:pPr>
      <w:pStyle w:val="Footer"/>
    </w:pPr>
  </w:p>
  <w:p w14:paraId="6837251E" w14:textId="77777777" w:rsidR="00BF236C" w:rsidRDefault="00BF236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2BFADB" w14:textId="77777777" w:rsidR="008813F6" w:rsidRDefault="008813F6" w:rsidP="0010593F">
      <w:pPr>
        <w:spacing w:line="240" w:lineRule="auto"/>
      </w:pPr>
      <w:r>
        <w:separator/>
      </w:r>
    </w:p>
  </w:footnote>
  <w:footnote w:type="continuationSeparator" w:id="0">
    <w:p w14:paraId="42A0FC2C" w14:textId="77777777" w:rsidR="008813F6" w:rsidRDefault="008813F6" w:rsidP="001059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A568C"/>
    <w:multiLevelType w:val="hybridMultilevel"/>
    <w:tmpl w:val="D3AA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B2593"/>
    <w:multiLevelType w:val="hybridMultilevel"/>
    <w:tmpl w:val="4A0E47F8"/>
    <w:lvl w:ilvl="0" w:tplc="629C9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24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946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EC3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0C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6C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AE2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2C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46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050A80"/>
    <w:multiLevelType w:val="hybridMultilevel"/>
    <w:tmpl w:val="F8346B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267E36"/>
    <w:multiLevelType w:val="hybridMultilevel"/>
    <w:tmpl w:val="65ACE456"/>
    <w:lvl w:ilvl="0" w:tplc="4566E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C6F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87A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2C1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CA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5C1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E84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AC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F6B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C95224"/>
    <w:multiLevelType w:val="hybridMultilevel"/>
    <w:tmpl w:val="0D02896C"/>
    <w:lvl w:ilvl="0" w:tplc="947CC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A06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DA9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4B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32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B2B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743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04F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BE2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7EC18DA"/>
    <w:multiLevelType w:val="hybridMultilevel"/>
    <w:tmpl w:val="36908242"/>
    <w:lvl w:ilvl="0" w:tplc="BA5AB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4B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822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161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8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01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085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6D0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47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710FBB"/>
    <w:multiLevelType w:val="hybridMultilevel"/>
    <w:tmpl w:val="433EE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C3FC8"/>
    <w:multiLevelType w:val="hybridMultilevel"/>
    <w:tmpl w:val="1CD6833C"/>
    <w:lvl w:ilvl="0" w:tplc="F8EC27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F401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4CA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45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785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00DB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08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8A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48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5C445E7"/>
    <w:multiLevelType w:val="hybridMultilevel"/>
    <w:tmpl w:val="ECAE5D5E"/>
    <w:lvl w:ilvl="0" w:tplc="52B68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CCE7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DC4E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720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E85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E4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02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E3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41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E84517"/>
    <w:multiLevelType w:val="hybridMultilevel"/>
    <w:tmpl w:val="86ECB6AA"/>
    <w:lvl w:ilvl="0" w:tplc="32FA2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AD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020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084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EC1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E0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62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A16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EC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7744F22"/>
    <w:multiLevelType w:val="hybridMultilevel"/>
    <w:tmpl w:val="2416B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9A35A6"/>
    <w:multiLevelType w:val="hybridMultilevel"/>
    <w:tmpl w:val="A49A5298"/>
    <w:lvl w:ilvl="0" w:tplc="E21E2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DC7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380F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BC8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E2B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76C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764B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EED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52E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6F172423"/>
    <w:multiLevelType w:val="hybridMultilevel"/>
    <w:tmpl w:val="F73C7B6C"/>
    <w:lvl w:ilvl="0" w:tplc="66985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00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F67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CE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DC4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72A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A7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8A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8E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FBA7A80"/>
    <w:multiLevelType w:val="hybridMultilevel"/>
    <w:tmpl w:val="A5E23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DC596B"/>
    <w:multiLevelType w:val="hybridMultilevel"/>
    <w:tmpl w:val="2B76C3A0"/>
    <w:lvl w:ilvl="0" w:tplc="77A44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05E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8A4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A0B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5C0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C1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41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0E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CA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A9047FC"/>
    <w:multiLevelType w:val="hybridMultilevel"/>
    <w:tmpl w:val="8430B12E"/>
    <w:lvl w:ilvl="0" w:tplc="B232B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61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449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29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21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2E4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AE3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40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0B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EF2524B"/>
    <w:multiLevelType w:val="hybridMultilevel"/>
    <w:tmpl w:val="A378D464"/>
    <w:lvl w:ilvl="0" w:tplc="92B81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62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05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67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068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A5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06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807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9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0"/>
  </w:num>
  <w:num w:numId="3">
    <w:abstractNumId w:val="13"/>
  </w:num>
  <w:num w:numId="4">
    <w:abstractNumId w:val="0"/>
  </w:num>
  <w:num w:numId="5">
    <w:abstractNumId w:val="11"/>
  </w:num>
  <w:num w:numId="6">
    <w:abstractNumId w:val="2"/>
  </w:num>
  <w:num w:numId="7">
    <w:abstractNumId w:val="14"/>
  </w:num>
  <w:num w:numId="8">
    <w:abstractNumId w:val="1"/>
  </w:num>
  <w:num w:numId="9">
    <w:abstractNumId w:val="7"/>
  </w:num>
  <w:num w:numId="10">
    <w:abstractNumId w:val="15"/>
  </w:num>
  <w:num w:numId="11">
    <w:abstractNumId w:val="3"/>
  </w:num>
  <w:num w:numId="12">
    <w:abstractNumId w:val="4"/>
  </w:num>
  <w:num w:numId="13">
    <w:abstractNumId w:val="8"/>
  </w:num>
  <w:num w:numId="14">
    <w:abstractNumId w:val="5"/>
  </w:num>
  <w:num w:numId="15">
    <w:abstractNumId w:val="9"/>
  </w:num>
  <w:num w:numId="16">
    <w:abstractNumId w:val="1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5a22wtrwpp0eap2fx9ve15rs9dxxv2v0e&quot;&gt;Merck.Antibacterials@complete-mc.com&lt;record-ids&gt;&lt;item&gt;270&lt;/item&gt;&lt;item&gt;1028&lt;/item&gt;&lt;item&gt;1034&lt;/item&gt;&lt;item&gt;1035&lt;/item&gt;&lt;item&gt;1036&lt;/item&gt;&lt;item&gt;1037&lt;/item&gt;&lt;/record-ids&gt;&lt;/item&gt;&lt;/Libraries&gt;"/>
  </w:docVars>
  <w:rsids>
    <w:rsidRoot w:val="00694D54"/>
    <w:rsid w:val="000467EA"/>
    <w:rsid w:val="00063227"/>
    <w:rsid w:val="00087DBE"/>
    <w:rsid w:val="000A421A"/>
    <w:rsid w:val="000E421C"/>
    <w:rsid w:val="000F48B6"/>
    <w:rsid w:val="00105885"/>
    <w:rsid w:val="0010593F"/>
    <w:rsid w:val="00126053"/>
    <w:rsid w:val="00131B5B"/>
    <w:rsid w:val="00151ABD"/>
    <w:rsid w:val="00167FCB"/>
    <w:rsid w:val="00173C3C"/>
    <w:rsid w:val="00176D62"/>
    <w:rsid w:val="00180DD8"/>
    <w:rsid w:val="0019349B"/>
    <w:rsid w:val="001E0152"/>
    <w:rsid w:val="001F4696"/>
    <w:rsid w:val="002A071F"/>
    <w:rsid w:val="002B6BB2"/>
    <w:rsid w:val="002C321F"/>
    <w:rsid w:val="002C7F4C"/>
    <w:rsid w:val="002D0D8C"/>
    <w:rsid w:val="003170D3"/>
    <w:rsid w:val="00337A85"/>
    <w:rsid w:val="00342F08"/>
    <w:rsid w:val="0034404D"/>
    <w:rsid w:val="0035256F"/>
    <w:rsid w:val="00354307"/>
    <w:rsid w:val="0036276E"/>
    <w:rsid w:val="003641ED"/>
    <w:rsid w:val="00380D18"/>
    <w:rsid w:val="003860E4"/>
    <w:rsid w:val="003A37FF"/>
    <w:rsid w:val="003E7C99"/>
    <w:rsid w:val="003F1F04"/>
    <w:rsid w:val="003F3869"/>
    <w:rsid w:val="00402110"/>
    <w:rsid w:val="00411E70"/>
    <w:rsid w:val="004125E0"/>
    <w:rsid w:val="00440145"/>
    <w:rsid w:val="00463FF2"/>
    <w:rsid w:val="00470FF6"/>
    <w:rsid w:val="004B26E7"/>
    <w:rsid w:val="004C2B70"/>
    <w:rsid w:val="004E43EF"/>
    <w:rsid w:val="004F6F56"/>
    <w:rsid w:val="00511950"/>
    <w:rsid w:val="00512D35"/>
    <w:rsid w:val="00523B83"/>
    <w:rsid w:val="00533055"/>
    <w:rsid w:val="00562A1D"/>
    <w:rsid w:val="00572CBE"/>
    <w:rsid w:val="00576B35"/>
    <w:rsid w:val="00595C8B"/>
    <w:rsid w:val="005A6DCA"/>
    <w:rsid w:val="005A7819"/>
    <w:rsid w:val="005B4AEC"/>
    <w:rsid w:val="005D4CB9"/>
    <w:rsid w:val="005D72D3"/>
    <w:rsid w:val="005D7701"/>
    <w:rsid w:val="005F4F88"/>
    <w:rsid w:val="0060154F"/>
    <w:rsid w:val="00610FF0"/>
    <w:rsid w:val="00616758"/>
    <w:rsid w:val="006175BF"/>
    <w:rsid w:val="00627FC8"/>
    <w:rsid w:val="00631574"/>
    <w:rsid w:val="00633AE2"/>
    <w:rsid w:val="00646EA0"/>
    <w:rsid w:val="00660B85"/>
    <w:rsid w:val="00690701"/>
    <w:rsid w:val="00692C86"/>
    <w:rsid w:val="00694D54"/>
    <w:rsid w:val="006B1F79"/>
    <w:rsid w:val="006E4019"/>
    <w:rsid w:val="006F58F2"/>
    <w:rsid w:val="0070063A"/>
    <w:rsid w:val="00727D5B"/>
    <w:rsid w:val="00730602"/>
    <w:rsid w:val="0073460F"/>
    <w:rsid w:val="007517D8"/>
    <w:rsid w:val="00754699"/>
    <w:rsid w:val="00763397"/>
    <w:rsid w:val="0076782D"/>
    <w:rsid w:val="0077434F"/>
    <w:rsid w:val="007774D9"/>
    <w:rsid w:val="007A482A"/>
    <w:rsid w:val="007C0190"/>
    <w:rsid w:val="007E32D4"/>
    <w:rsid w:val="007F38CB"/>
    <w:rsid w:val="00856C14"/>
    <w:rsid w:val="008813F6"/>
    <w:rsid w:val="008B2FEC"/>
    <w:rsid w:val="008B5B50"/>
    <w:rsid w:val="008D31ED"/>
    <w:rsid w:val="008F4667"/>
    <w:rsid w:val="00927156"/>
    <w:rsid w:val="00947261"/>
    <w:rsid w:val="009662D4"/>
    <w:rsid w:val="009669EF"/>
    <w:rsid w:val="00973F9E"/>
    <w:rsid w:val="00974789"/>
    <w:rsid w:val="009805E4"/>
    <w:rsid w:val="00987CBC"/>
    <w:rsid w:val="009C2754"/>
    <w:rsid w:val="009D5741"/>
    <w:rsid w:val="009E1E3A"/>
    <w:rsid w:val="009E2925"/>
    <w:rsid w:val="009E6599"/>
    <w:rsid w:val="009F751B"/>
    <w:rsid w:val="00A215AE"/>
    <w:rsid w:val="00A231B3"/>
    <w:rsid w:val="00A2465E"/>
    <w:rsid w:val="00A254CA"/>
    <w:rsid w:val="00A35B9A"/>
    <w:rsid w:val="00A40B0A"/>
    <w:rsid w:val="00A623D3"/>
    <w:rsid w:val="00A81E0B"/>
    <w:rsid w:val="00A81E12"/>
    <w:rsid w:val="00A925A5"/>
    <w:rsid w:val="00AA1306"/>
    <w:rsid w:val="00AD4A75"/>
    <w:rsid w:val="00B03699"/>
    <w:rsid w:val="00B05160"/>
    <w:rsid w:val="00B15116"/>
    <w:rsid w:val="00B5271D"/>
    <w:rsid w:val="00B82AA6"/>
    <w:rsid w:val="00B93D56"/>
    <w:rsid w:val="00B96494"/>
    <w:rsid w:val="00BB5FB2"/>
    <w:rsid w:val="00BD2031"/>
    <w:rsid w:val="00BF236C"/>
    <w:rsid w:val="00BF5FF4"/>
    <w:rsid w:val="00C21303"/>
    <w:rsid w:val="00C27B47"/>
    <w:rsid w:val="00C54D2A"/>
    <w:rsid w:val="00C8674B"/>
    <w:rsid w:val="00CB14E3"/>
    <w:rsid w:val="00CB5BB7"/>
    <w:rsid w:val="00CD1A4A"/>
    <w:rsid w:val="00CD30B7"/>
    <w:rsid w:val="00CF37CA"/>
    <w:rsid w:val="00D122ED"/>
    <w:rsid w:val="00D22F3E"/>
    <w:rsid w:val="00D26FC8"/>
    <w:rsid w:val="00D3158F"/>
    <w:rsid w:val="00D333E6"/>
    <w:rsid w:val="00D4253E"/>
    <w:rsid w:val="00D42622"/>
    <w:rsid w:val="00D623FD"/>
    <w:rsid w:val="00DA167F"/>
    <w:rsid w:val="00DD7D93"/>
    <w:rsid w:val="00DF1746"/>
    <w:rsid w:val="00E01D95"/>
    <w:rsid w:val="00E14177"/>
    <w:rsid w:val="00E40DC6"/>
    <w:rsid w:val="00E52A0C"/>
    <w:rsid w:val="00E630E9"/>
    <w:rsid w:val="00E84EB5"/>
    <w:rsid w:val="00E94A6C"/>
    <w:rsid w:val="00E9750E"/>
    <w:rsid w:val="00EA29C7"/>
    <w:rsid w:val="00EA5EDF"/>
    <w:rsid w:val="00EC54FC"/>
    <w:rsid w:val="00EE3FE1"/>
    <w:rsid w:val="00F3463A"/>
    <w:rsid w:val="00F51445"/>
    <w:rsid w:val="00FB5AF1"/>
    <w:rsid w:val="00FC2FF4"/>
    <w:rsid w:val="00FD4BA7"/>
    <w:rsid w:val="00FD7E6C"/>
    <w:rsid w:val="00FE1950"/>
    <w:rsid w:val="00FE5D81"/>
    <w:rsid w:val="00FE7990"/>
    <w:rsid w:val="00F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1F536"/>
  <w15:chartTrackingRefBased/>
  <w15:docId w15:val="{C5CC9FC2-2EC1-48AF-8EB4-05269B2A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694D54"/>
    <w:pPr>
      <w:spacing w:after="0" w:line="480" w:lineRule="auto"/>
    </w:pPr>
    <w:rPr>
      <w:rFonts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694D54"/>
    <w:pPr>
      <w:keepNext/>
      <w:spacing w:before="24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8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694D54"/>
    <w:pPr>
      <w:spacing w:before="240" w:after="120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D54"/>
    <w:rPr>
      <w:rFonts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4D54"/>
    <w:rPr>
      <w:rFonts w:cs="Times New Roman"/>
      <w:b/>
      <w:i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58F2"/>
  </w:style>
  <w:style w:type="paragraph" w:styleId="Header">
    <w:name w:val="header"/>
    <w:basedOn w:val="Normal"/>
    <w:link w:val="Head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3F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3F"/>
    <w:rPr>
      <w:rFonts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8CB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9EF"/>
    <w:pPr>
      <w:spacing w:after="160" w:line="259" w:lineRule="auto"/>
      <w:ind w:left="720"/>
      <w:contextualSpacing/>
    </w:pPr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9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701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01"/>
    <w:rPr>
      <w:rFonts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01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2C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511950"/>
    <w:pPr>
      <w:spacing w:after="0" w:line="240" w:lineRule="auto"/>
    </w:pPr>
    <w:rPr>
      <w:rFonts w:cs="Times New Roman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3170D3"/>
    <w:pPr>
      <w:spacing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70D3"/>
    <w:rPr>
      <w:rFonts w:ascii="Calibri" w:hAnsi="Calibri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511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151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1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B15116"/>
    <w:rPr>
      <w:rFonts w:ascii="Calibri" w:hAnsi="Calibri" w:cs="Calibri"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05885"/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NoSpacing">
    <w:name w:val="No Spacing"/>
    <w:uiPriority w:val="1"/>
    <w:qFormat/>
    <w:rsid w:val="003641ED"/>
    <w:pPr>
      <w:spacing w:after="0"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4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6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5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7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5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6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5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9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3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37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9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7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5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1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6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3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28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7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1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0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18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1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6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53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6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7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3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0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28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52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98B493CA601F644B4C443B8F88F5104" ma:contentTypeVersion="0" ma:contentTypeDescription="Create a new document." ma:contentTypeScope="" ma:versionID="cff1592971d5e343da1ed87bbae424e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743B5A3-3F00-4777-80A6-D4F6E672E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028BA8-4B91-45D3-B85C-122AE4D43015}">
  <ds:schemaRefs>
    <ds:schemaRef ds:uri="http://www.w3.org/2001/XMLSchema"/>
    <ds:schemaRef ds:uri="http://www.boldonjames.com/2008/01/sie/internal/label"/>
  </ds:schemaRefs>
</ds:datastoreItem>
</file>

<file path=customXml/itemProps3.xml><?xml version="1.0" encoding="utf-8"?>
<ds:datastoreItem xmlns:ds="http://schemas.openxmlformats.org/officeDocument/2006/customXml" ds:itemID="{09C6BF61-ED6B-491A-A99F-7687BFBA8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5083525-FBAB-430F-A5C1-EAF33AF19AE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BE8A691-04DB-4495-82C5-23ECC72A3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Paul (GLA-CMC)</dc:creator>
  <cp:keywords/>
  <dc:description/>
  <cp:lastModifiedBy>Smith, Clare (GLA-CMC)</cp:lastModifiedBy>
  <cp:revision>3</cp:revision>
  <cp:lastPrinted>2020-01-31T15:36:00Z</cp:lastPrinted>
  <dcterms:created xsi:type="dcterms:W3CDTF">2020-03-16T20:54:00Z</dcterms:created>
  <dcterms:modified xsi:type="dcterms:W3CDTF">2020-03-16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98B493CA601F644B4C443B8F88F5104</vt:lpwstr>
  </property>
  <property fmtid="{D5CDD505-2E9C-101B-9397-08002B2CF9AE}" pid="3" name="docIndexRef">
    <vt:lpwstr>e061ad65-f101-4b6e-be2d-90a946f0f3ff</vt:lpwstr>
  </property>
  <property fmtid="{D5CDD505-2E9C-101B-9397-08002B2CF9AE}" pid="4" name="bjSaver">
    <vt:lpwstr>rbnEA2Puzk4BqXwgy2ilHM8WTXsM9BAq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</Properties>
</file>